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DF4" w:rsidRPr="00F35348" w:rsidRDefault="00811DF4" w:rsidP="00811DF4">
      <w:pPr>
        <w:widowControl/>
        <w:jc w:val="left"/>
        <w:rPr>
          <w:rFonts w:ascii="Arial" w:hAnsi="Arial" w:cs="Arial"/>
        </w:rPr>
      </w:pPr>
      <w:bookmarkStart w:id="0" w:name="_GoBack"/>
      <w:bookmarkEnd w:id="0"/>
    </w:p>
    <w:tbl>
      <w:tblPr>
        <w:tblW w:w="79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8"/>
        <w:gridCol w:w="3118"/>
        <w:gridCol w:w="3402"/>
      </w:tblGrid>
      <w:tr w:rsidR="00811DF4" w:rsidTr="00EF5F47">
        <w:trPr>
          <w:trHeight w:val="240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  <w:lang w:val="fr-FR"/>
              </w:rPr>
              <w:t xml:space="preserve">siRNA target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  <w:lang w:val="fr-FR"/>
              </w:rPr>
              <w:t>Sense  (5’-3’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  <w:lang w:val="fr-FR"/>
              </w:rPr>
              <w:t>Anti-sense  (5’-3’)</w:t>
            </w:r>
          </w:p>
        </w:tc>
      </w:tr>
      <w:tr w:rsidR="00811DF4" w:rsidTr="00EF5F47">
        <w:trPr>
          <w:trHeight w:val="420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RHGAP11A  #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35348">
              <w:rPr>
                <w:rFonts w:ascii="Arial" w:hAnsi="Arial" w:cs="Arial"/>
                <w:kern w:val="0"/>
                <w:sz w:val="16"/>
                <w:szCs w:val="16"/>
              </w:rPr>
              <w:t>UCUUUAUGGCUGAUUUUAGGATT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35348">
              <w:rPr>
                <w:rFonts w:ascii="Arial" w:hAnsi="Arial" w:cs="Arial"/>
                <w:kern w:val="0"/>
                <w:sz w:val="16"/>
                <w:szCs w:val="16"/>
              </w:rPr>
              <w:t xml:space="preserve">UCCUAAAAUCAGCCAUAAAGATT </w:t>
            </w:r>
          </w:p>
        </w:tc>
      </w:tr>
      <w:tr w:rsidR="00811DF4" w:rsidTr="00EF5F47">
        <w:trPr>
          <w:trHeight w:val="420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RHGAP11A  #2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35348">
              <w:rPr>
                <w:rFonts w:ascii="Arial" w:hAnsi="Arial" w:cs="Arial"/>
                <w:kern w:val="0"/>
                <w:sz w:val="16"/>
                <w:szCs w:val="16"/>
              </w:rPr>
              <w:t>UAUUGAAGAGAUUACUUGGCATT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35348">
              <w:rPr>
                <w:rFonts w:ascii="Arial" w:hAnsi="Arial" w:cs="Arial"/>
                <w:kern w:val="0"/>
                <w:sz w:val="16"/>
                <w:szCs w:val="16"/>
              </w:rPr>
              <w:t xml:space="preserve">UGCCAAGUAAUCUCUUCAAUATT </w:t>
            </w:r>
          </w:p>
        </w:tc>
      </w:tr>
      <w:tr w:rsidR="00811DF4" w:rsidTr="00EF5F47">
        <w:trPr>
          <w:trHeight w:val="420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Scrambled  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kern w:val="0"/>
                <w:sz w:val="16"/>
                <w:szCs w:val="16"/>
              </w:rPr>
              <w:t>AUCCGCGCGAUAGUACGUATT</w:t>
            </w:r>
            <w:r w:rsidRPr="00F35348">
              <w:rPr>
                <w:rFonts w:ascii="Arial" w:hAnsi="Arial" w:cs="Arial" w:hint="eastAsia"/>
                <w:sz w:val="16"/>
                <w:szCs w:val="16"/>
              </w:rPr>
              <w:t xml:space="preserve">　　　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11DF4" w:rsidRPr="00F35348" w:rsidRDefault="00811DF4" w:rsidP="00EF5F47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35348">
              <w:rPr>
                <w:rFonts w:ascii="Arial" w:hAnsi="Arial" w:cs="Arial"/>
                <w:kern w:val="0"/>
                <w:sz w:val="16"/>
                <w:szCs w:val="16"/>
              </w:rPr>
              <w:t>UACGUACUAUCGCGCGGAUTT</w:t>
            </w:r>
          </w:p>
        </w:tc>
      </w:tr>
    </w:tbl>
    <w:p w:rsidR="00446197" w:rsidRDefault="00446197"/>
    <w:sectPr w:rsidR="004461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DF4"/>
    <w:rsid w:val="00446197"/>
    <w:rsid w:val="00457777"/>
    <w:rsid w:val="0081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D5A9780-4CED-403B-B19D-E71331187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1DF4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AITO</dc:creator>
  <cp:keywords/>
  <dc:description/>
  <cp:lastModifiedBy>Yoko NAITO</cp:lastModifiedBy>
  <cp:revision>2</cp:revision>
  <dcterms:created xsi:type="dcterms:W3CDTF">2013-11-15T18:39:00Z</dcterms:created>
  <dcterms:modified xsi:type="dcterms:W3CDTF">2013-11-15T18:39:00Z</dcterms:modified>
</cp:coreProperties>
</file>